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7DB2" w:rsidRDefault="00F27DB2" w:rsidP="00F27DB2">
      <w:pPr>
        <w:pStyle w:val="Heading3"/>
        <w:keepNext w:val="0"/>
        <w:keepLines w:val="0"/>
        <w:spacing w:before="28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</w:t>
      </w:r>
      <w:r w:rsidR="00C33D5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4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Table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 Risk ratios (RRs) for readmission and all-cause mortality comparing those filling a prescription for an evidence-based beta blocker (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carvedilol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bisoprolol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, or sustained-release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metoprolol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succinate) after discharge from a hospitalization for heart failure with reduced ejection fraction (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HFrEF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), among those with no evidence-based beta blockers available upon hospital admission.</w:t>
      </w:r>
    </w:p>
    <w:tbl>
      <w:tblPr>
        <w:tblW w:w="5760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40"/>
        <w:gridCol w:w="1950"/>
        <w:gridCol w:w="2070"/>
      </w:tblGrid>
      <w:tr w:rsidR="00F27DB2" w:rsidTr="00737072">
        <w:tc>
          <w:tcPr>
            <w:tcW w:w="174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27DB2" w:rsidRDefault="00F27DB2" w:rsidP="00737072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utcome</w:t>
            </w:r>
            <w:r w:rsidRPr="00E05B25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95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27DB2" w:rsidRDefault="00F27DB2" w:rsidP="00737072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0 days follow up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F27DB2" w:rsidRDefault="00F27DB2" w:rsidP="00737072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65 days follow up</w:t>
            </w:r>
          </w:p>
        </w:tc>
      </w:tr>
      <w:tr w:rsidR="00F27DB2" w:rsidTr="00737072"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7DB2" w:rsidRDefault="00F27DB2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F readmission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7DB2" w:rsidRDefault="00F27DB2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4 (0.83 - 0.86)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7DB2" w:rsidRDefault="00F27DB2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2 (0.79 - 0.86)</w:t>
            </w:r>
          </w:p>
        </w:tc>
      </w:tr>
      <w:tr w:rsidR="00F27DB2" w:rsidTr="00737072"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7DB2" w:rsidRDefault="00F27DB2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admission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7DB2" w:rsidRDefault="00F27DB2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 (0.88 - 1.10)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7DB2" w:rsidRDefault="00F27DB2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2 (0.96 - 1.07)</w:t>
            </w:r>
          </w:p>
        </w:tc>
      </w:tr>
      <w:tr w:rsidR="00F27DB2" w:rsidTr="00737072"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7DB2" w:rsidRDefault="00F27DB2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rtality</w:t>
            </w:r>
          </w:p>
        </w:tc>
        <w:tc>
          <w:tcPr>
            <w:tcW w:w="19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7DB2" w:rsidRDefault="00F27DB2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9 (0.54 - 0.88)</w:t>
            </w:r>
          </w:p>
        </w:tc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27DB2" w:rsidRDefault="00F27DB2" w:rsidP="00737072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8 (0.62 - 0.74)</w:t>
            </w:r>
          </w:p>
        </w:tc>
      </w:tr>
    </w:tbl>
    <w:p w:rsidR="00F27DB2" w:rsidRDefault="00F27DB2" w:rsidP="00F27DB2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27DB2" w:rsidRDefault="00F27DB2" w:rsidP="00F27DB2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Model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were adjusted for age at admission, sex, race, US census region, year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FrE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hospitalization, as well as several variables assessed during the year prior to hospitalization: type of beta blocker use (evidence-based beta blocker f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FrEF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any other beta blocker, or none), ACEI/ARB use, diuretic use, dual-eligibility, Medicare Part D subsidy, nursing home residence, atrial fibrillation, malnutrition, liver disease, anemia, depression, COPD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harls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omorbidity index, hospitalization, and a skilled nursing facility (SNF) stay. An HR of 1 indicated no association.</w:t>
      </w:r>
    </w:p>
    <w:p w:rsidR="00FA6C49" w:rsidRDefault="00FA6C49"/>
    <w:sectPr w:rsidR="00FA6C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7DB2"/>
    <w:rsid w:val="00C33D59"/>
    <w:rsid w:val="00F27DB2"/>
    <w:rsid w:val="00FA6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27DB2"/>
    <w:pPr>
      <w:pBdr>
        <w:top w:val="nil"/>
        <w:left w:val="nil"/>
        <w:bottom w:val="nil"/>
        <w:right w:val="nil"/>
        <w:between w:val="nil"/>
      </w:pBdr>
      <w:spacing w:after="0"/>
    </w:pPr>
    <w:rPr>
      <w:rFonts w:ascii="Arial" w:eastAsia="Arial" w:hAnsi="Arial" w:cs="Arial"/>
      <w:color w:val="000000"/>
      <w:lang w:val="en"/>
    </w:rPr>
  </w:style>
  <w:style w:type="paragraph" w:styleId="Heading3">
    <w:name w:val="heading 3"/>
    <w:basedOn w:val="Normal"/>
    <w:next w:val="Normal"/>
    <w:link w:val="Heading3Char"/>
    <w:rsid w:val="00F27DB2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F27DB2"/>
    <w:rPr>
      <w:rFonts w:ascii="Arial" w:eastAsia="Arial" w:hAnsi="Arial" w:cs="Arial"/>
      <w:color w:val="434343"/>
      <w:sz w:val="28"/>
      <w:szCs w:val="28"/>
      <w:lang w:val="e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27DB2"/>
    <w:pPr>
      <w:pBdr>
        <w:top w:val="nil"/>
        <w:left w:val="nil"/>
        <w:bottom w:val="nil"/>
        <w:right w:val="nil"/>
        <w:between w:val="nil"/>
      </w:pBdr>
      <w:spacing w:after="0"/>
    </w:pPr>
    <w:rPr>
      <w:rFonts w:ascii="Arial" w:eastAsia="Arial" w:hAnsi="Arial" w:cs="Arial"/>
      <w:color w:val="000000"/>
      <w:lang w:val="en"/>
    </w:rPr>
  </w:style>
  <w:style w:type="paragraph" w:styleId="Heading3">
    <w:name w:val="heading 3"/>
    <w:basedOn w:val="Normal"/>
    <w:next w:val="Normal"/>
    <w:link w:val="Heading3Char"/>
    <w:rsid w:val="00F27DB2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F27DB2"/>
    <w:rPr>
      <w:rFonts w:ascii="Arial" w:eastAsia="Arial" w:hAnsi="Arial" w:cs="Arial"/>
      <w:color w:val="434343"/>
      <w:sz w:val="28"/>
      <w:szCs w:val="28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998</Characters>
  <Application>Microsoft Office Word</Application>
  <DocSecurity>0</DocSecurity>
  <Lines>8</Lines>
  <Paragraphs>2</Paragraphs>
  <ScaleCrop>false</ScaleCrop>
  <Company/>
  <LinksUpToDate>false</LinksUpToDate>
  <CharactersWithSpaces>1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2</cp:revision>
  <dcterms:created xsi:type="dcterms:W3CDTF">2020-06-27T10:15:00Z</dcterms:created>
  <dcterms:modified xsi:type="dcterms:W3CDTF">2020-06-27T10:16:00Z</dcterms:modified>
</cp:coreProperties>
</file>